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9A2CA" w14:textId="7815F2C8" w:rsidR="00E35F65" w:rsidRDefault="00CA7C91" w:rsidP="00E35F65">
      <w:pPr>
        <w:spacing w:after="24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A - </w:t>
      </w:r>
      <w:r w:rsidR="00E35F65" w:rsidRPr="008F4B96">
        <w:rPr>
          <w:rFonts w:ascii="Times New Roman" w:hAnsi="Times New Roman" w:cs="Times New Roman"/>
          <w:b/>
          <w:bCs/>
        </w:rPr>
        <w:t xml:space="preserve">Challenges identified in the </w:t>
      </w:r>
      <w:r w:rsidR="00E35F65">
        <w:rPr>
          <w:rFonts w:ascii="Times New Roman" w:hAnsi="Times New Roman" w:cs="Times New Roman"/>
          <w:b/>
          <w:bCs/>
        </w:rPr>
        <w:t>p</w:t>
      </w:r>
      <w:r w:rsidR="00E35F65" w:rsidRPr="008F4B96">
        <w:rPr>
          <w:rFonts w:ascii="Times New Roman" w:hAnsi="Times New Roman" w:cs="Times New Roman"/>
          <w:b/>
          <w:bCs/>
        </w:rPr>
        <w:t xml:space="preserve">reliminary </w:t>
      </w:r>
      <w:r w:rsidR="00E35F65">
        <w:rPr>
          <w:rFonts w:ascii="Times New Roman" w:hAnsi="Times New Roman" w:cs="Times New Roman"/>
          <w:b/>
          <w:bCs/>
        </w:rPr>
        <w:t>a</w:t>
      </w:r>
      <w:r w:rsidR="00E35F65" w:rsidRPr="008F4B96">
        <w:rPr>
          <w:rFonts w:ascii="Times New Roman" w:hAnsi="Times New Roman" w:cs="Times New Roman"/>
          <w:b/>
          <w:bCs/>
        </w:rPr>
        <w:t>ssesment of RoB 2</w:t>
      </w:r>
    </w:p>
    <w:p w14:paraId="229707D6" w14:textId="6A33B88F" w:rsidR="00E35F65" w:rsidRDefault="00E35F65" w:rsidP="00E35F65">
      <w:pPr>
        <w:spacing w:after="240"/>
        <w:jc w:val="both"/>
        <w:rPr>
          <w:rFonts w:ascii="Times New Roman" w:hAnsi="Times New Roman" w:cs="Times New Roman"/>
        </w:rPr>
      </w:pPr>
      <w:r w:rsidRPr="00063D08">
        <w:rPr>
          <w:rFonts w:ascii="Times New Roman" w:hAnsi="Times New Roman" w:cs="Times New Roman"/>
        </w:rPr>
        <w:t xml:space="preserve">We rated a sample of </w:t>
      </w:r>
      <w:r w:rsidR="008D6430">
        <w:rPr>
          <w:rFonts w:ascii="Times New Roman" w:hAnsi="Times New Roman" w:cs="Times New Roman"/>
        </w:rPr>
        <w:t>35</w:t>
      </w:r>
      <w:r w:rsidRPr="00063D08">
        <w:rPr>
          <w:rFonts w:ascii="Times New Roman" w:hAnsi="Times New Roman" w:cs="Times New Roman"/>
        </w:rPr>
        <w:t xml:space="preserve"> trials comparing psychotherapies for depression with control conditions. These trials are part of a living meta-analytic database comprising over 1,000 RCTs (</w:t>
      </w:r>
      <w:r w:rsidRPr="00063D08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Cuijpers et al., 2023</w:t>
      </w:r>
      <w:r w:rsidRPr="00063D08">
        <w:rPr>
          <w:rFonts w:ascii="Times New Roman" w:hAnsi="Times New Roman" w:cs="Times New Roman"/>
        </w:rPr>
        <w:t xml:space="preserve">; </w:t>
      </w:r>
      <w:r>
        <w:fldChar w:fldCharType="begin"/>
      </w:r>
      <w:r>
        <w:instrText>HYPERLINK "http://www.metapsy.org" \t "_new"</w:instrText>
      </w:r>
      <w:r>
        <w:fldChar w:fldCharType="separate"/>
      </w:r>
      <w:r w:rsidRPr="00063D08">
        <w:rPr>
          <w:rStyle w:val="Hyperlink"/>
          <w:rFonts w:ascii="Times New Roman" w:hAnsi="Times New Roman" w:cs="Times New Roman"/>
        </w:rPr>
        <w:t>www.metapsy.org</w:t>
      </w:r>
      <w:r>
        <w:fldChar w:fldCharType="end"/>
      </w:r>
      <w:r w:rsidRPr="00063D08">
        <w:rPr>
          <w:rFonts w:ascii="Times New Roman" w:hAnsi="Times New Roman" w:cs="Times New Roman"/>
        </w:rPr>
        <w:t>). The final ratings for these trials can be found in Supplement D, with assessments conducted using the operationalization presented in the main text of the manuscript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63D08">
        <w:rPr>
          <w:rFonts w:ascii="Times New Roman" w:hAnsi="Times New Roman" w:cs="Times New Roman"/>
        </w:rPr>
        <w:t xml:space="preserve">Here, we describe the main challenges identified in the application of Cochrane’s RoB 2 to these </w:t>
      </w:r>
      <w:r w:rsidR="008D6430">
        <w:rPr>
          <w:rFonts w:ascii="Times New Roman" w:hAnsi="Times New Roman" w:cs="Times New Roman"/>
        </w:rPr>
        <w:t>35</w:t>
      </w:r>
      <w:r w:rsidRPr="00063D08">
        <w:rPr>
          <w:rFonts w:ascii="Times New Roman" w:hAnsi="Times New Roman" w:cs="Times New Roman"/>
        </w:rPr>
        <w:t xml:space="preserve"> trials</w:t>
      </w:r>
      <w:r w:rsidR="00AB152B">
        <w:rPr>
          <w:rFonts w:ascii="Times New Roman" w:hAnsi="Times New Roman" w:cs="Times New Roman"/>
        </w:rPr>
        <w:t xml:space="preserve">. These challenges motivated </w:t>
      </w:r>
      <w:r w:rsidRPr="00063D08">
        <w:rPr>
          <w:rFonts w:ascii="Times New Roman" w:hAnsi="Times New Roman" w:cs="Times New Roman"/>
        </w:rPr>
        <w:t>the development of our operationalization</w:t>
      </w:r>
      <w:r w:rsidR="00AB152B">
        <w:rPr>
          <w:rFonts w:ascii="Times New Roman" w:hAnsi="Times New Roman" w:cs="Times New Roman"/>
        </w:rPr>
        <w:t>, which will be implemented to the full meta-analytic database</w:t>
      </w:r>
      <w:r w:rsidRPr="00063D08">
        <w:rPr>
          <w:rFonts w:ascii="Times New Roman" w:hAnsi="Times New Roman" w:cs="Times New Roman"/>
        </w:rPr>
        <w:t>.</w:t>
      </w:r>
    </w:p>
    <w:p w14:paraId="45C99888" w14:textId="77777777" w:rsidR="00E35F65" w:rsidRDefault="00E35F65" w:rsidP="00E35F65">
      <w:pPr>
        <w:spacing w:after="240"/>
        <w:jc w:val="both"/>
        <w:rPr>
          <w:rFonts w:ascii="Times New Roman" w:hAnsi="Times New Roman" w:cs="Times New Roman"/>
        </w:rPr>
        <w:sectPr w:rsidR="00E35F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6Colourful"/>
        <w:tblpPr w:leftFromText="180" w:rightFromText="180" w:vertAnchor="page" w:horzAnchor="margin" w:tblpY="4507"/>
        <w:tblW w:w="0" w:type="auto"/>
        <w:tblLayout w:type="fixed"/>
        <w:tblLook w:val="04A0" w:firstRow="1" w:lastRow="0" w:firstColumn="1" w:lastColumn="0" w:noHBand="0" w:noVBand="1"/>
      </w:tblPr>
      <w:tblGrid>
        <w:gridCol w:w="2096"/>
        <w:gridCol w:w="6930"/>
      </w:tblGrid>
      <w:tr w:rsidR="00AB152B" w:rsidRPr="00DA4E8E" w14:paraId="1C17959D" w14:textId="77777777" w:rsidTr="001B1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281B4082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ifficulty Type</w:t>
            </w:r>
          </w:p>
        </w:tc>
        <w:tc>
          <w:tcPr>
            <w:tcW w:w="6930" w:type="dxa"/>
            <w:hideMark/>
          </w:tcPr>
          <w:p w14:paraId="388687E1" w14:textId="77777777" w:rsidR="00AB152B" w:rsidRPr="00DA4E8E" w:rsidRDefault="00AB152B" w:rsidP="001B1076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tails</w:t>
            </w:r>
          </w:p>
        </w:tc>
      </w:tr>
      <w:tr w:rsidR="00AB152B" w:rsidRPr="00DA4E8E" w14:paraId="2039C7A3" w14:textId="77777777" w:rsidTr="001B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4FD35777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omain 1: Randomization</w:t>
            </w:r>
          </w:p>
        </w:tc>
        <w:tc>
          <w:tcPr>
            <w:tcW w:w="6930" w:type="dxa"/>
            <w:hideMark/>
          </w:tcPr>
          <w:p w14:paraId="79CF493E" w14:textId="77777777" w:rsidR="00AB152B" w:rsidRPr="00DA4E8E" w:rsidRDefault="00AB152B" w:rsidP="001B1076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4B9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nconsistency in assessing baseline imbalances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ithin Domain 1, signalling question 1.3, which evaluates whether baseline differences suggest a problem with randomization, was often assessed differently between reviewers. The variables considered as relevant indicators for baseline imbalances differed considerably between reviewer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s well as the magnitude of such imbalance and whether these differences could be compatible with chance.</w:t>
            </w:r>
          </w:p>
        </w:tc>
      </w:tr>
      <w:tr w:rsidR="00AB152B" w:rsidRPr="00DA4E8E" w14:paraId="2DCC2FE7" w14:textId="77777777" w:rsidTr="001B1076">
        <w:trPr>
          <w:trHeight w:val="3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63AC7248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omain 2: Assignment to Intervention</w:t>
            </w:r>
          </w:p>
        </w:tc>
        <w:tc>
          <w:tcPr>
            <w:tcW w:w="6930" w:type="dxa"/>
            <w:hideMark/>
          </w:tcPr>
          <w:p w14:paraId="69A92B97" w14:textId="77777777" w:rsidR="00AB152B" w:rsidRDefault="00AB152B" w:rsidP="001B1076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4B9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Blinding; deviations from intended interventions due to trial context.</w:t>
            </w:r>
            <w:r w:rsidRPr="008F4B96">
              <w:rPr>
                <w:b/>
                <w:bCs/>
              </w:rPr>
              <w:t xml:space="preserve"> 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The overall Domain 2 (effect of assignment to intervention) generated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various 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consistencies between raters. First, regarding the blinding of participants and personnel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 Comparison conditions intending to control for common factors (e.g., attention placebo) was considered as blinding by some raters and as not enough evidence for blinding by others.</w:t>
            </w:r>
          </w:p>
          <w:p w14:paraId="19FA2E3A" w14:textId="77777777" w:rsidR="00AB152B" w:rsidRPr="00DA4E8E" w:rsidRDefault="00AB152B" w:rsidP="001B1076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econd,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t was unclear how to define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deviations from the intended interventions arising because of the trial context.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or example, i</w:t>
            </w:r>
            <w:r w:rsidRPr="00007F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 may be unclear how to assess deviations in some complex trials, such as those involving multiple intervention components or in pragmatic trials where deviations are expected or planned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his signalling question see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8F4B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to be one of the most complicated for users applying the tool, according to similar evaluations (Crocker et al., 2023; Kuehn, Wang, &amp; Guyatt, 2024; Tomlinson et al., 2024).</w:t>
            </w:r>
          </w:p>
        </w:tc>
      </w:tr>
      <w:tr w:rsidR="00AB152B" w:rsidRPr="00DA4E8E" w14:paraId="4D406A1F" w14:textId="77777777" w:rsidTr="001B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0D5679AD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omain 3: Missing Data</w:t>
            </w:r>
          </w:p>
        </w:tc>
        <w:tc>
          <w:tcPr>
            <w:tcW w:w="6930" w:type="dxa"/>
            <w:hideMark/>
          </w:tcPr>
          <w:p w14:paraId="4986A3A2" w14:textId="77777777" w:rsidR="00AB152B" w:rsidRPr="00DA4E8E" w:rsidRDefault="00AB152B" w:rsidP="001B1076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5F6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ppropriate analysis methods for missing data.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First, the reviewers flagged the need to reach agreement in what is considered as having data for “nearly all the participants”. 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eviewers struggled to agree on which statistical methods were suitable for handling missing data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For example, imputation of missing data is not always conducted appropriately. </w:t>
            </w:r>
          </w:p>
        </w:tc>
      </w:tr>
      <w:tr w:rsidR="00AB152B" w:rsidRPr="00DA4E8E" w14:paraId="5B294BF0" w14:textId="77777777" w:rsidTr="001B1076">
        <w:trPr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3B341329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omain 4: Measurement of Outcome</w:t>
            </w:r>
          </w:p>
        </w:tc>
        <w:tc>
          <w:tcPr>
            <w:tcW w:w="6930" w:type="dxa"/>
            <w:hideMark/>
          </w:tcPr>
          <w:p w14:paraId="57CFD4F3" w14:textId="77777777" w:rsidR="00AB152B" w:rsidRPr="00DA4E8E" w:rsidRDefault="00AB152B" w:rsidP="001B1076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5F6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mpact of self-report instruments in unblinded trials.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t xml:space="preserve"> </w:t>
            </w:r>
            <w:r w:rsidRPr="00E35F6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omain 4, measurement of the outcome, created disagreements mainly regarding how to consider self-report instruments, which are the most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commonly</w:t>
            </w:r>
            <w:r w:rsidRPr="00E35F6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used in these trials. Whether the assessment could be influenced (or was likely influenced) by the knowledge of the intervention was understood differently between raters.</w:t>
            </w:r>
          </w:p>
        </w:tc>
      </w:tr>
      <w:tr w:rsidR="00AB152B" w:rsidRPr="00DA4E8E" w14:paraId="5F410E87" w14:textId="77777777" w:rsidTr="00AB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5A5311F9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Domain 5: Selection of Reported Result</w:t>
            </w:r>
          </w:p>
        </w:tc>
        <w:tc>
          <w:tcPr>
            <w:tcW w:w="6930" w:type="dxa"/>
            <w:hideMark/>
          </w:tcPr>
          <w:p w14:paraId="3FE56ADA" w14:textId="463136E9" w:rsidR="00AB152B" w:rsidRPr="00DA4E8E" w:rsidRDefault="00AB152B" w:rsidP="001B1076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F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valuating pre-specified outcomes and analysis.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Reviewers used different sources to evaluate whether outcome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and analysis 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ere pre-specified and did not always account for whether the specification was made before unmasked data was available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AB152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trials reported multiple measures for the same outcome (e.g., different depression scales), causing confusion regarding which measure was pre-specified.</w:t>
            </w:r>
          </w:p>
        </w:tc>
      </w:tr>
      <w:tr w:rsidR="00AB152B" w:rsidRPr="00DA4E8E" w14:paraId="62B3CCF1" w14:textId="77777777" w:rsidTr="001B1076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hideMark/>
          </w:tcPr>
          <w:p w14:paraId="5DD72902" w14:textId="77777777" w:rsidR="00AB152B" w:rsidRPr="00DA4E8E" w:rsidRDefault="00AB152B" w:rsidP="001B1076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ther practical difficulties</w:t>
            </w:r>
          </w:p>
        </w:tc>
        <w:tc>
          <w:tcPr>
            <w:tcW w:w="6930" w:type="dxa"/>
            <w:hideMark/>
          </w:tcPr>
          <w:p w14:paraId="224D1502" w14:textId="7D382670" w:rsidR="00AB152B" w:rsidRDefault="00AB152B" w:rsidP="001B1076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ther practical difficulties that were detected during this exercise were mistakes due to the different direction of the signalling question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sometimes Yes/PY meant positive, other times negative). These mistakes would be easy to avoid with a common direction for all questions.</w:t>
            </w:r>
          </w:p>
          <w:p w14:paraId="022BBB0F" w14:textId="251E51AB" w:rsidR="00AB152B" w:rsidRPr="00DA4E8E" w:rsidRDefault="00AB152B" w:rsidP="001B1076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nother issue was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technical difficulties when combining our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review datasets (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hich have a very standardized data format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) 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ith the excel macros provided by Cochrane’s RoB 2. In this regard, raters in our team indicated the preference of a more tailored rating system that is compatible with our data infrastructur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and that can make the process more agile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e.g., </w:t>
            </w:r>
            <w:r w:rsidRPr="00AB152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automatically using routine data extraction variables to rate aspects like missing data</w:t>
            </w:r>
            <w:r w:rsidRPr="00DA4E8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</w:p>
        </w:tc>
      </w:tr>
    </w:tbl>
    <w:p w14:paraId="478216FD" w14:textId="77777777" w:rsidR="00CA7C91" w:rsidRDefault="00CA7C91" w:rsidP="00E35F65">
      <w:pPr>
        <w:spacing w:after="240"/>
        <w:jc w:val="both"/>
        <w:rPr>
          <w:rFonts w:ascii="Times New Roman" w:hAnsi="Times New Roman" w:cs="Times New Roman"/>
        </w:rPr>
      </w:pPr>
    </w:p>
    <w:p w14:paraId="63331E0C" w14:textId="77777777" w:rsidR="00CA7C91" w:rsidRDefault="00CA7C91" w:rsidP="00E35F65">
      <w:pPr>
        <w:spacing w:after="240"/>
        <w:jc w:val="both"/>
        <w:rPr>
          <w:rFonts w:ascii="Times New Roman" w:hAnsi="Times New Roman" w:cs="Times New Roman"/>
        </w:rPr>
      </w:pPr>
    </w:p>
    <w:p w14:paraId="202CC612" w14:textId="0AF7E5AF" w:rsidR="00CA7C91" w:rsidRDefault="00CA7C91" w:rsidP="00E35F65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14:paraId="6E3C62D1" w14:textId="77777777" w:rsidR="00CA7C91" w:rsidRPr="00CA7C91" w:rsidRDefault="00CA7C91" w:rsidP="00CA7C91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kern w:val="0"/>
          <w:sz w:val="22"/>
          <w:szCs w:val="22"/>
          <w:lang w:val="en-GB"/>
        </w:rPr>
      </w:pPr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Cuijpers, P., Miguel, C., Harrer, M., Plessen, C. Y., </w:t>
      </w:r>
      <w:proofErr w:type="spellStart"/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>Ciharova</w:t>
      </w:r>
      <w:proofErr w:type="spellEnd"/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, M., Papola, D., . . . </w:t>
      </w:r>
      <w:proofErr w:type="spellStart"/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>Karyotaki</w:t>
      </w:r>
      <w:proofErr w:type="spellEnd"/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, E. (2023). Psychological treatment of depression: A systematic overview of a “Meta-Analytic Research Domain”. </w:t>
      </w:r>
      <w:r w:rsidRPr="00CA7C91">
        <w:rPr>
          <w:rFonts w:ascii="Times New Roman" w:hAnsi="Times New Roman" w:cs="Times New Roman"/>
          <w:i/>
          <w:iCs/>
          <w:kern w:val="0"/>
          <w:sz w:val="22"/>
          <w:szCs w:val="22"/>
          <w:lang w:val="en-GB"/>
        </w:rPr>
        <w:t>Journal of Affective Disorders, 335</w:t>
      </w:r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, 141-151. </w:t>
      </w:r>
      <w:proofErr w:type="gramStart"/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>doi:10.1016/j.jad</w:t>
      </w:r>
      <w:proofErr w:type="gramEnd"/>
      <w:r w:rsidRPr="00CA7C91">
        <w:rPr>
          <w:rFonts w:ascii="Times New Roman" w:hAnsi="Times New Roman" w:cs="Times New Roman"/>
          <w:kern w:val="0"/>
          <w:sz w:val="22"/>
          <w:szCs w:val="22"/>
          <w:lang w:val="en-GB"/>
        </w:rPr>
        <w:t>.2023.05.011</w:t>
      </w:r>
    </w:p>
    <w:p w14:paraId="71A951ED" w14:textId="77777777" w:rsidR="00CA7C91" w:rsidRPr="00DA4E8E" w:rsidRDefault="00CA7C91" w:rsidP="00E35F65">
      <w:pPr>
        <w:spacing w:after="240"/>
        <w:jc w:val="both"/>
        <w:rPr>
          <w:rFonts w:ascii="Times New Roman" w:hAnsi="Times New Roman" w:cs="Times New Roman"/>
        </w:rPr>
      </w:pPr>
    </w:p>
    <w:sectPr w:rsidR="00CA7C91" w:rsidRPr="00DA4E8E" w:rsidSect="00E35F6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8E"/>
    <w:rsid w:val="00007F97"/>
    <w:rsid w:val="0001547F"/>
    <w:rsid w:val="00027BBF"/>
    <w:rsid w:val="00044C42"/>
    <w:rsid w:val="00063D08"/>
    <w:rsid w:val="000748CC"/>
    <w:rsid w:val="0009002D"/>
    <w:rsid w:val="000B64EC"/>
    <w:rsid w:val="000C6AAD"/>
    <w:rsid w:val="000F49B0"/>
    <w:rsid w:val="00131CA4"/>
    <w:rsid w:val="00141728"/>
    <w:rsid w:val="00165723"/>
    <w:rsid w:val="00166458"/>
    <w:rsid w:val="00192BC4"/>
    <w:rsid w:val="001C4FF7"/>
    <w:rsid w:val="001E0A66"/>
    <w:rsid w:val="00205598"/>
    <w:rsid w:val="00224BEC"/>
    <w:rsid w:val="00250F35"/>
    <w:rsid w:val="002852A8"/>
    <w:rsid w:val="002A25E3"/>
    <w:rsid w:val="002D5BEC"/>
    <w:rsid w:val="002E1B36"/>
    <w:rsid w:val="003062A1"/>
    <w:rsid w:val="0038146D"/>
    <w:rsid w:val="003828E7"/>
    <w:rsid w:val="003B1644"/>
    <w:rsid w:val="003B7416"/>
    <w:rsid w:val="00406824"/>
    <w:rsid w:val="00450E91"/>
    <w:rsid w:val="004A1D36"/>
    <w:rsid w:val="004D0AFC"/>
    <w:rsid w:val="004F7E2B"/>
    <w:rsid w:val="00507A1C"/>
    <w:rsid w:val="00526BBA"/>
    <w:rsid w:val="00537C74"/>
    <w:rsid w:val="00553BA8"/>
    <w:rsid w:val="0057120D"/>
    <w:rsid w:val="005A6FCA"/>
    <w:rsid w:val="005B0C35"/>
    <w:rsid w:val="00697E75"/>
    <w:rsid w:val="006B16E4"/>
    <w:rsid w:val="006E00DA"/>
    <w:rsid w:val="006E4D9A"/>
    <w:rsid w:val="00707CA0"/>
    <w:rsid w:val="007306CA"/>
    <w:rsid w:val="007561FB"/>
    <w:rsid w:val="007568D1"/>
    <w:rsid w:val="0078140D"/>
    <w:rsid w:val="007D5379"/>
    <w:rsid w:val="007D65BA"/>
    <w:rsid w:val="007F2414"/>
    <w:rsid w:val="007F5BB8"/>
    <w:rsid w:val="00897732"/>
    <w:rsid w:val="008D41C5"/>
    <w:rsid w:val="008D6430"/>
    <w:rsid w:val="008F1A3F"/>
    <w:rsid w:val="008F4B96"/>
    <w:rsid w:val="00912F48"/>
    <w:rsid w:val="009240FA"/>
    <w:rsid w:val="00936F9F"/>
    <w:rsid w:val="00946DC6"/>
    <w:rsid w:val="00984637"/>
    <w:rsid w:val="00990F2B"/>
    <w:rsid w:val="0099124A"/>
    <w:rsid w:val="00997086"/>
    <w:rsid w:val="009C79C9"/>
    <w:rsid w:val="009D3C43"/>
    <w:rsid w:val="009F7546"/>
    <w:rsid w:val="00A01C97"/>
    <w:rsid w:val="00A16330"/>
    <w:rsid w:val="00A41D68"/>
    <w:rsid w:val="00A44359"/>
    <w:rsid w:val="00A53861"/>
    <w:rsid w:val="00A67519"/>
    <w:rsid w:val="00A75917"/>
    <w:rsid w:val="00A854F0"/>
    <w:rsid w:val="00A933D8"/>
    <w:rsid w:val="00A974BB"/>
    <w:rsid w:val="00AB152B"/>
    <w:rsid w:val="00AC0161"/>
    <w:rsid w:val="00AC1DD3"/>
    <w:rsid w:val="00AD3A72"/>
    <w:rsid w:val="00AD4B82"/>
    <w:rsid w:val="00B22576"/>
    <w:rsid w:val="00B26CB5"/>
    <w:rsid w:val="00B322B8"/>
    <w:rsid w:val="00B40ED6"/>
    <w:rsid w:val="00B45912"/>
    <w:rsid w:val="00B51FD8"/>
    <w:rsid w:val="00B74E86"/>
    <w:rsid w:val="00BE43D7"/>
    <w:rsid w:val="00C0115E"/>
    <w:rsid w:val="00C10DAD"/>
    <w:rsid w:val="00CA4EC6"/>
    <w:rsid w:val="00CA6E5E"/>
    <w:rsid w:val="00CA7C91"/>
    <w:rsid w:val="00CB2EC4"/>
    <w:rsid w:val="00CE76C2"/>
    <w:rsid w:val="00D3785C"/>
    <w:rsid w:val="00D51340"/>
    <w:rsid w:val="00D9358D"/>
    <w:rsid w:val="00D96535"/>
    <w:rsid w:val="00DA4E8E"/>
    <w:rsid w:val="00DB44B0"/>
    <w:rsid w:val="00DE631C"/>
    <w:rsid w:val="00DF767F"/>
    <w:rsid w:val="00E1626B"/>
    <w:rsid w:val="00E35F65"/>
    <w:rsid w:val="00E51074"/>
    <w:rsid w:val="00E75BA0"/>
    <w:rsid w:val="00E811C3"/>
    <w:rsid w:val="00E830C5"/>
    <w:rsid w:val="00EF363E"/>
    <w:rsid w:val="00F336C2"/>
    <w:rsid w:val="00F72DFB"/>
    <w:rsid w:val="00F9137C"/>
    <w:rsid w:val="00FB58BB"/>
    <w:rsid w:val="00FE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901891"/>
  <w15:chartTrackingRefBased/>
  <w15:docId w15:val="{A4370EC9-3C3D-D04A-931F-0883A97E6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4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E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E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E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E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4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E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E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E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E8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A4E8E"/>
    <w:rPr>
      <w:b/>
      <w:bCs/>
    </w:rPr>
  </w:style>
  <w:style w:type="table" w:styleId="GridTable5Dark-Accent1">
    <w:name w:val="Grid Table 5 Dark Accent 1"/>
    <w:basedOn w:val="TableNormal"/>
    <w:uiPriority w:val="50"/>
    <w:rsid w:val="00DA4E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ListTable4-Accent1">
    <w:name w:val="List Table 4 Accent 1"/>
    <w:basedOn w:val="TableNormal"/>
    <w:uiPriority w:val="49"/>
    <w:rsid w:val="00DA4E8E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DA4E8E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DA4E8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4E8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F4B9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4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z, C. (Clara)</dc:creator>
  <cp:keywords/>
  <dc:description/>
  <cp:lastModifiedBy>Miguel Sanz, C. (Clara)</cp:lastModifiedBy>
  <cp:revision>5</cp:revision>
  <dcterms:created xsi:type="dcterms:W3CDTF">2025-05-09T17:02:00Z</dcterms:created>
  <dcterms:modified xsi:type="dcterms:W3CDTF">2025-05-16T15:37:00Z</dcterms:modified>
</cp:coreProperties>
</file>